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18"/>
        <w:rPr>
          <w:b/>
          <w:b/>
          <w:sz w:val="48"/>
          <w:szCs w:val="48"/>
        </w:rPr>
      </w:pPr>
      <w:r>
        <w:rPr>
          <w:b/>
          <w:sz w:val="48"/>
          <w:szCs w:val="48"/>
        </w:rPr>
        <w:t>Table S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457200</wp:posOffset>
                </wp:positionH>
                <wp:positionV relativeFrom="page">
                  <wp:posOffset>1287145</wp:posOffset>
                </wp:positionV>
                <wp:extent cx="8134350" cy="4584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34350" cy="4584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10" w:type="dxa"/>
                              <w:jc w:val="left"/>
                              <w:tblInd w:w="30" w:type="dxa"/>
                              <w:tblLayout w:type="fixed"/>
                              <w:tblCellMar>
                                <w:top w:w="0" w:type="dxa"/>
                                <w:left w:w="30" w:type="dxa"/>
                                <w:bottom w:w="0" w:type="dxa"/>
                                <w:right w:w="30" w:type="dxa"/>
                              </w:tblCellMar>
                            </w:tblPr>
                            <w:tblGrid>
                              <w:gridCol w:w="5430"/>
                              <w:gridCol w:w="7380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ind w:left="154" w:hanging="154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  <w:bookmarkStart w:id="0" w:name="OLE_LINK34"/>
                                  <w:bookmarkStart w:id="1" w:name="OLE_LINK29"/>
                                  <w:r>
                                    <w:rPr>
                                      <w:color w:val="000000"/>
                                      <w:sz w:val="24"/>
                                      <w:lang w:val="en"/>
                                    </w:rPr>
                                    <w:t>'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color w:val="000000"/>
                                      <w:sz w:val="24"/>
                                      <w:lang w:val="e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ACE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everse transcription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ACTGGAAGAATTCGCGGCCGCAGGAATTTTTTTTTTTTTTT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/>
                                  </w:pPr>
                                  <w:bookmarkStart w:id="2" w:name="OLE_LINK2"/>
                                  <w:bookmarkStart w:id="3" w:name="OLE_LINK1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 sense primer</w:t>
                                  </w:r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CCAGAACAACAGCC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 sense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CTCGCATCTTCCCAC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E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 sense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TCCTGTCTTACAGCT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M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 sense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CCAACTCTCTTTCC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/>
                                  </w:pPr>
                                  <w:bookmarkStart w:id="4" w:name="OLE_LINK122"/>
                                  <w:bookmarkStart w:id="5" w:name="OLE_LINK121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lang w:val="en"/>
                                    </w:rPr>
                                    <w:t>'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lang w:val="e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ACE</w:t>
                                  </w:r>
                                  <w:bookmarkEnd w:id="4"/>
                                  <w:bookmarkEnd w:id="5"/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 antisense primer1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ACTGGAAGAATTCGC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lang w:val="en"/>
                                    </w:rPr>
                                    <w:t>'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lang w:val="e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RACE- antisense primer 2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AAGAATTCGCGGCCGCAG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VH1-9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 sense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GGCCTGGTAAAGC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VH1-9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 antisense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GTAATAGGTGGCTGTGT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VH2-1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 sense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GCAGCTGCAGGAGTC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VH2-1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antisense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CTTGCACAGTAATACATG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VH3-15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 sense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AGGAGCAACTGGTGGA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VH3-15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antisense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TCTCAGGCTGCTCATCT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5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I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CH1- sense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AACAACAGCCCCTTCCG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0" w:hRule="atLeast"/>
                              </w:trPr>
                              <w:tc>
                                <w:tcPr>
                                  <w:tcW w:w="5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I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-CH1- antisense prime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CAATCTTGTCCACTTTGGTG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0.5pt;height:361pt;mso-wrap-distance-left:9pt;mso-wrap-distance-right:9pt;mso-wrap-distance-top:0pt;mso-wrap-distance-bottom:0pt;margin-top:101.35pt;mso-position-vertical-relative:page;margin-left:36pt;mso-position-horizontal-relative:margin">
                <v:fill opacity="0f"/>
                <v:textbox inset="0in,0in,0in,0in">
                  <w:txbxContent>
                    <w:tbl>
                      <w:tblPr>
                        <w:tblW w:w="12810" w:type="dxa"/>
                        <w:jc w:val="left"/>
                        <w:tblInd w:w="30" w:type="dxa"/>
                        <w:tblLayout w:type="fixed"/>
                        <w:tblCellMar>
                          <w:top w:w="0" w:type="dxa"/>
                          <w:left w:w="30" w:type="dxa"/>
                          <w:bottom w:w="0" w:type="dxa"/>
                          <w:right w:w="30" w:type="dxa"/>
                        </w:tblCellMar>
                      </w:tblPr>
                      <w:tblGrid>
                        <w:gridCol w:w="5430"/>
                        <w:gridCol w:w="7380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ind w:left="154" w:hanging="154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</w:t>
                            </w:r>
                            <w:bookmarkStart w:id="6" w:name="OLE_LINK34"/>
                            <w:bookmarkStart w:id="7" w:name="OLE_LINK29"/>
                            <w:r>
                              <w:rPr>
                                <w:color w:val="000000"/>
                                <w:sz w:val="24"/>
                                <w:lang w:val="en"/>
                              </w:rPr>
                              <w:t>'</w:t>
                            </w:r>
                            <w:bookmarkEnd w:id="6"/>
                            <w:bookmarkEnd w:id="7"/>
                            <w:r>
                              <w:rPr>
                                <w:color w:val="000000"/>
                                <w:sz w:val="24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ACE-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everse transcription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ACTGGAAGAATTCGCGGCCGCAGGAATTTTTTTTTTTTTTTTTT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/>
                            </w:pPr>
                            <w:bookmarkStart w:id="8" w:name="OLE_LINK2"/>
                            <w:bookmarkStart w:id="9" w:name="OLE_LINK1"/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 sense primer</w:t>
                            </w:r>
                            <w:bookmarkEnd w:id="8"/>
                            <w:bookmarkEnd w:id="9"/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CCAGAACAACAGCCCCTT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 sense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CTCGCATCTTCCCACTGA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E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 sense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TCCTGTCTTACAGCTTCTG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M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 sense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CCAACTCTCTTTCCCC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/>
                            </w:pPr>
                            <w:bookmarkStart w:id="10" w:name="OLE_LINK122"/>
                            <w:bookmarkStart w:id="11" w:name="OLE_LINK121"/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24"/>
                                <w:lang w:val="en"/>
                              </w:rPr>
                              <w:t>'</w:t>
                            </w:r>
                            <w:r>
                              <w:rPr>
                                <w:color w:val="000000"/>
                                <w:sz w:val="24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ACE</w:t>
                            </w:r>
                            <w:bookmarkEnd w:id="10"/>
                            <w:bookmarkEnd w:id="11"/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 antisense primer1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ACTGGAAGAATTCGCGG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24"/>
                                <w:lang w:val="en"/>
                              </w:rPr>
                              <w:t>'</w:t>
                            </w:r>
                            <w:r>
                              <w:rPr>
                                <w:color w:val="000000"/>
                                <w:sz w:val="24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RACE- antisense primer 2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AGAATTCGCGGCCGCAGGAA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VH1-95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 sense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GGCCTGGTAAAGCCCT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VH1-95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 antisense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GTAATAGGTGGCTGTGTCTT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VH2-17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 sense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GCAGCTGCAGGAGTCAGGA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VH2-17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antisense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CTTGCACAGTAATACATGGC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VH3-157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 sense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AGGAGCAACTGGTGGAGTC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VH3-157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antisense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TCTCAGGCTGCTCATCTGCAG</w:t>
                            </w:r>
                          </w:p>
                        </w:tc>
                      </w:tr>
                      <w:tr>
                        <w:trPr>
                          <w:trHeight w:val="455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Ig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CH1- sense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AACAACAGCCCCTTCCGTCTT</w:t>
                            </w:r>
                          </w:p>
                        </w:tc>
                      </w:tr>
                      <w:tr>
                        <w:trPr>
                          <w:trHeight w:val="500" w:hRule="atLeast"/>
                        </w:trPr>
                        <w:tc>
                          <w:tcPr>
                            <w:tcW w:w="54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Ig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-CH1- antisense primer</w:t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CAATCTTGTCCACTTTGGTG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090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08:13:00Z</dcterms:created>
  <dc:creator>baoyonghua</dc:creator>
  <dc:description/>
  <cp:keywords/>
  <dc:language>en-US</dc:language>
  <cp:lastModifiedBy>baoyonghua</cp:lastModifiedBy>
  <dcterms:modified xsi:type="dcterms:W3CDTF">2012-06-02T07:26:00Z</dcterms:modified>
  <cp:revision>18</cp:revision>
  <dc:subject/>
  <dc:title>G:</dc:title>
</cp:coreProperties>
</file>